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0F0" w:rsidRDefault="00B159FE">
      <w:pPr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B159FE">
        <w:rPr>
          <w:rFonts w:ascii="Times New Roman" w:eastAsia="Times New Roman" w:hAnsi="Times New Roman" w:cs="Times New Roman"/>
          <w:b/>
          <w:sz w:val="28"/>
          <w:szCs w:val="28"/>
        </w:rPr>
        <w:t>Supplementary materials</w:t>
      </w:r>
    </w:p>
    <w:p w:rsidR="00B159FE" w:rsidRPr="00A839FA" w:rsidRDefault="00B159FE" w:rsidP="00B159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46AE6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1</w:t>
      </w:r>
      <w:r w:rsidRPr="00A46AE6">
        <w:rPr>
          <w:rFonts w:ascii="Times New Roman" w:eastAsia="Times New Roman" w:hAnsi="Times New Roman" w:cs="Times New Roman"/>
          <w:b/>
          <w:sz w:val="24"/>
          <w:szCs w:val="24"/>
        </w:rPr>
        <w:t xml:space="preserve">. Molecular docking results of the phytoconstituents present in the </w:t>
      </w:r>
      <w:r w:rsidRPr="00A46AE6">
        <w:rPr>
          <w:rFonts w:ascii="Times New Roman" w:eastAsia="Times New Roman" w:hAnsi="Times New Roman" w:cs="Times New Roman"/>
          <w:b/>
          <w:i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.</w:t>
      </w:r>
      <w:r w:rsidRPr="00A46AE6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46AE6">
        <w:rPr>
          <w:rFonts w:ascii="Times New Roman" w:eastAsia="Times New Roman" w:hAnsi="Times New Roman" w:cs="Times New Roman"/>
          <w:b/>
          <w:i/>
          <w:sz w:val="24"/>
          <w:szCs w:val="24"/>
        </w:rPr>
        <w:t>fluctuan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based on their docking scores</w:t>
      </w:r>
    </w:p>
    <w:tbl>
      <w:tblPr>
        <w:tblW w:w="14421" w:type="dxa"/>
        <w:tblInd w:w="-110" w:type="dxa"/>
        <w:tblLayout w:type="fixed"/>
        <w:tblLook w:val="0600" w:firstRow="0" w:lastRow="0" w:firstColumn="0" w:lastColumn="0" w:noHBand="1" w:noVBand="1"/>
      </w:tblPr>
      <w:tblGrid>
        <w:gridCol w:w="2515"/>
        <w:gridCol w:w="2410"/>
        <w:gridCol w:w="1843"/>
        <w:gridCol w:w="2835"/>
        <w:gridCol w:w="2409"/>
        <w:gridCol w:w="2409"/>
      </w:tblGrid>
      <w:tr w:rsidR="00B159FE" w:rsidRPr="00A24E2A" w:rsidTr="000C649A">
        <w:trPr>
          <w:trHeight w:val="245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7767BC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hanolamine-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hosphate </w:t>
            </w: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ytidylyltransferase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PDB ID: 3ELB)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ideScore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Kca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crophage-capping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DB ID: 1J72)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ideSc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Kcal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DP-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ucose:glycoprotein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ucosyltransferase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UDP </w:t>
            </w: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ucose:glycoprotein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ucosyltransferase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 (Gene: UGGT2) (</w:t>
            </w: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phaFold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)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ideScore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Kcal/</w:t>
            </w: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:rsidR="00B159FE" w:rsidRPr="007767BC" w:rsidRDefault="00B159FE" w:rsidP="000C649A">
            <w:pPr>
              <w:spacing w:line="240" w:lineRule="auto"/>
              <w:ind w:right="142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s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TPase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activating-like protein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PDB ID: 3FAY)</w:t>
            </w:r>
          </w:p>
          <w:p w:rsidR="00B159FE" w:rsidRPr="007767BC" w:rsidRDefault="00B159FE" w:rsidP="000C649A">
            <w:pPr>
              <w:spacing w:line="240" w:lineRule="auto"/>
              <w:ind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ideScore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Kcal/</w:t>
            </w: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MS-binding protein 3A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RIMS-binding protein 3A (Gene: RIMBP3) (</w:t>
            </w:r>
            <w:proofErr w:type="spellStart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phaFold</w:t>
            </w:r>
            <w:proofErr w:type="spellEnd"/>
            <w:r w:rsidRPr="007767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)</w:t>
            </w:r>
          </w:p>
          <w:p w:rsidR="00B159FE" w:rsidRPr="007767BC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ideSco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Kcal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Enhydri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74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17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09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79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202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Fluctuadin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916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128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709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035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529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Fluctuanin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590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76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665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142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727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a-Caroten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637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Baicalei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-O-glucosid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B159FE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8.950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7.376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pha-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419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814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35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257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-Octen-3-ol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416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439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289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760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Myrcen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147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902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402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562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imonen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331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790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556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235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(E)-beta-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Ocimen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051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0.478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423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898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inalool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226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242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675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995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Camphor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662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346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763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875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cis-1,2-Dihydroperillaldehyd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5.021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676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918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252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erillaldehyd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675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265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116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491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(E)-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Caryophyllen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514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557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0.985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385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umulen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719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51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198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0.83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247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ongiverbenon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623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126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11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991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igmasterol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5.094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803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255</w:t>
            </w:r>
          </w:p>
        </w:tc>
      </w:tr>
      <w:tr w:rsidR="00B159FE" w:rsidRPr="00A24E2A" w:rsidTr="000C649A">
        <w:trPr>
          <w:trHeight w:val="39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tigmasta-5,22,25-trien-3beta-ol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5.129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0.537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4.698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Myricyl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cohol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272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423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065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(-)-Kauran-16-ol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5.099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5.607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388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4.562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)-Kaur-16-en-19-oic acid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082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091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616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041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ibberellin A9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007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6.222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490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106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ibberellin A13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7.036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5.022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2.725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065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Deepoxyangeloyl-8-[2-hydroxy-3-chloro-isobutyroyl]-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enhydrin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9.649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4.31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7.435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4.03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203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4-Hydroxyfarnesyl acetat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897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5.009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1.388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055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Desacyl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enhydrintiglat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7.767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01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6.110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484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476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8-Desacyl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enhydri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[4-hydroxymethacrylate]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8.970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5.26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6.996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4.649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874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Desacyl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enhydri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[4-hydroxytiglate]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8.076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5.04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5.590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4.615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601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Desacyl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enhydri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[2,3-epoxyisobutyrate]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7.581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4.388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6.087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303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4.379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8-beta-Methacryloyloxy-9alpha-acetoxy-14oxoacanthospermolid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6.788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43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8.871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303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146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Baicalei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-O-diglucosid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4.073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1.774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7.868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9.316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Cardo" w:hAnsi="Times New Roman" w:cs="Times New Roman"/>
                <w:sz w:val="24"/>
                <w:szCs w:val="24"/>
              </w:rPr>
              <w:t>4',5,6,7-Tetrahydroxy-8-methoxyisoflavone-7-O-beta-D-galactopyranosyl-(1→3)-O-beta-D-xylopyranosyl-</w:t>
            </w:r>
            <w:r w:rsidRPr="00A24E2A">
              <w:rPr>
                <w:rFonts w:ascii="Times New Roman" w:eastAsia="Cardo" w:hAnsi="Times New Roman" w:cs="Times New Roman"/>
                <w:sz w:val="24"/>
                <w:szCs w:val="24"/>
              </w:rPr>
              <w:lastRenderedPageBreak/>
              <w:t>(1→4)- O-alpha-L-</w:t>
            </w:r>
            <w:proofErr w:type="spellStart"/>
            <w:r w:rsidRPr="00A24E2A">
              <w:rPr>
                <w:rFonts w:ascii="Times New Roman" w:eastAsia="Cardo" w:hAnsi="Times New Roman" w:cs="Times New Roman"/>
                <w:sz w:val="24"/>
                <w:szCs w:val="24"/>
              </w:rPr>
              <w:t>rhamnopyranosid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7.520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3.980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8.982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1.317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-Deepoxyangeloyl-8-[chloro-2-hydroxy-2-methylbutyroyl]-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enhydrin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8.125</w:t>
            </w:r>
          </w:p>
        </w:tc>
        <w:tc>
          <w:tcPr>
            <w:tcW w:w="1843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3.83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6.475</w:t>
            </w:r>
          </w:p>
        </w:tc>
        <w:tc>
          <w:tcPr>
            <w:tcW w:w="2409" w:type="dxa"/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918</w:t>
            </w:r>
          </w:p>
        </w:tc>
        <w:tc>
          <w:tcPr>
            <w:tcW w:w="24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3.877</w:t>
            </w:r>
          </w:p>
        </w:tc>
      </w:tr>
      <w:tr w:rsidR="00B159FE" w:rsidRPr="00A24E2A" w:rsidTr="000C649A">
        <w:trPr>
          <w:trHeight w:val="458"/>
        </w:trPr>
        <w:tc>
          <w:tcPr>
            <w:tcW w:w="251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Myricic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coho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159FE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B159FE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spacing w:line="240" w:lineRule="auto"/>
              <w:ind w:left="140" w:right="1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B159FE" w:rsidRPr="00A24E2A" w:rsidRDefault="00B159FE" w:rsidP="00B159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159FE" w:rsidRDefault="00B159FE" w:rsidP="00B159F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B159FE" w:rsidRDefault="00B159FE" w:rsidP="00B159FE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B159FE" w:rsidSect="007767BC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</w:p>
    <w:p w:rsidR="00B159FE" w:rsidRDefault="00B159FE" w:rsidP="00B159F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</w:t>
      </w:r>
      <w:r w:rsidRPr="00A839FA">
        <w:rPr>
          <w:rFonts w:ascii="Times New Roman" w:eastAsia="Times New Roman" w:hAnsi="Times New Roman" w:cs="Times New Roman"/>
          <w:b/>
          <w:sz w:val="24"/>
          <w:szCs w:val="24"/>
        </w:rPr>
        <w:t xml:space="preserve">: Molecular docking results of the compounds present in the </w:t>
      </w:r>
      <w:r w:rsidRPr="00A839FA">
        <w:rPr>
          <w:rFonts w:ascii="Times New Roman" w:eastAsia="Times New Roman" w:hAnsi="Times New Roman" w:cs="Times New Roman"/>
          <w:b/>
          <w:i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.</w:t>
      </w:r>
      <w:r w:rsidRPr="00A839FA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A839FA">
        <w:rPr>
          <w:rFonts w:ascii="Times New Roman" w:eastAsia="Times New Roman" w:hAnsi="Times New Roman" w:cs="Times New Roman"/>
          <w:b/>
          <w:i/>
          <w:sz w:val="24"/>
          <w:szCs w:val="24"/>
        </w:rPr>
        <w:t>fluctuans</w:t>
      </w:r>
      <w:proofErr w:type="spellEnd"/>
      <w:r w:rsidRPr="00A839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ased on their </w:t>
      </w:r>
      <w:r w:rsidRPr="00A839FA">
        <w:rPr>
          <w:rFonts w:ascii="Times New Roman" w:eastAsia="Times New Roman" w:hAnsi="Times New Roman" w:cs="Times New Roman"/>
          <w:b/>
          <w:sz w:val="24"/>
          <w:szCs w:val="24"/>
        </w:rPr>
        <w:t xml:space="preserve">interactions </w:t>
      </w:r>
    </w:p>
    <w:tbl>
      <w:tblPr>
        <w:tblW w:w="9881" w:type="dxa"/>
        <w:tblInd w:w="-110" w:type="dxa"/>
        <w:tblLayout w:type="fixed"/>
        <w:tblLook w:val="0600" w:firstRow="0" w:lastRow="0" w:firstColumn="0" w:lastColumn="0" w:noHBand="1" w:noVBand="1"/>
      </w:tblPr>
      <w:tblGrid>
        <w:gridCol w:w="1325"/>
        <w:gridCol w:w="1620"/>
        <w:gridCol w:w="1266"/>
        <w:gridCol w:w="1638"/>
        <w:gridCol w:w="1592"/>
        <w:gridCol w:w="1164"/>
        <w:gridCol w:w="1276"/>
      </w:tblGrid>
      <w:tr w:rsidR="00B159FE" w:rsidRPr="00A24E2A" w:rsidTr="00B159FE">
        <w:trPr>
          <w:trHeight w:val="1751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otein na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mpound Nam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-bond forming residue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ydrophobic interaction forming residue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Polar interaction forming residues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Water bridge forming residu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A839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i-pi stacking/Pi-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io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teraction forming residues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 w:val="restart"/>
            <w:tcBorders>
              <w:top w:val="single" w:sz="4" w:space="0" w:color="auto"/>
            </w:tcBorders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thanolamine-phosphate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tidylyltransferas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PDB ID:3ELB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icalein-7-O-diglucoside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2, Asp 223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8, Lys 259, Ile 313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1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32, Tyr 258, Tyr 290, Val 292, Pro 321, Tyr 322, Ile 312, Ile 313, 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50, His 307, The 310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2, 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 2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i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50, Lys 259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-Deepoxyangeloyl-8- 2-hydroxy-3-chloroisobutyroyl-enhydrin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Lys 25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6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9, Val 21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1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3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33, Tyr 258, Tyr 290, Ile 312, Ile 313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0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50, His 307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8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1, The 342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-Desacylenhydrin-4-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xymethacrylate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6, Lys 30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6, The 342 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9, Val 21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1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32, Tyr 25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0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s 160, 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50, His 307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0, 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2 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ys 259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-Deepoxyangeloyl-8- chloro-2-hydroxy2-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butyroylenhydrin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1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9, Lys 25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08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9, Val 21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1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32, Tyr 258, Tyr 290, Ile 312, Ile 313, Tyr 32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0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s 16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50, His 307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6, 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2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-Desacyl enhydrin-4-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xytiglate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1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5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0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2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9, Val 21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1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32, </w:t>
            </w: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yr 25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2, Ile 313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0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His 16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29, His 307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6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42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Lys 259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 w:val="restart"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acrophage Capping Protein (Cap G) (PDB ID: 1J72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-Desacylenhydrin-4-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xymethacrylat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1, Lys 242, Lys 264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8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7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9, Tyr 251, Met 319, Tyr 321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0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 24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-Desacylenhydrin-4-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xytiglate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2, Lys 242, Lys 264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3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7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9, Tyr 251, , Met 3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r 321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0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 242, Lys 2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-Desacylenhydrin-23-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oxyisobutyrate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ys 242, Lys 264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8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7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51, Met 319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0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 262, Lys 26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-Deepoxyangeloyl-8- 2-hydroxy-3-chloroisobutyroyl-enhydrin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1, Lys 24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8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al 135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7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8, Tyr 251,Tyr 321, Met 319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0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-Deepoxyangeloyl-8- chloro-2-hydroxy2-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butyroylenhydrin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1, Lys 242 Lys 264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8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Val 135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7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49, Tyr 25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15, Met 319, Tyr 321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50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 w:val="restart"/>
          </w:tcPr>
          <w:p w:rsidR="00B159FE" w:rsidRPr="00A839FA" w:rsidRDefault="00B159FE" w:rsidP="00B159FE">
            <w:pPr>
              <w:spacing w:after="0" w:line="240" w:lineRule="auto"/>
              <w:ind w:left="140" w:right="140"/>
              <w:jc w:val="both"/>
              <w:rPr>
                <w:rFonts w:ascii="Times New Roman" w:eastAsia="Cardo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DP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se:glycoprotei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cosyltransferas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 (Gene: UGGT2) (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phaFold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Cardo" w:hAnsi="Times New Roman" w:cs="Times New Roman"/>
                <w:color w:val="000000" w:themeColor="text1"/>
                <w:sz w:val="24"/>
                <w:szCs w:val="24"/>
              </w:rPr>
              <w:t>4',5,6,7-Tetrahydroxy-8-methoxyisoflavone-7-O-beta-D-galactopyranosyl-(1→3)-O-beta-D-xylopyranosyl-(1→4)- O-alpha-L-</w:t>
            </w:r>
            <w:proofErr w:type="spellStart"/>
            <w:r w:rsidRPr="00A839FA">
              <w:rPr>
                <w:rFonts w:ascii="Times New Roman" w:eastAsia="Cardo" w:hAnsi="Times New Roman" w:cs="Times New Roman"/>
                <w:color w:val="000000" w:themeColor="text1"/>
                <w:sz w:val="24"/>
                <w:szCs w:val="24"/>
              </w:rPr>
              <w:t>rhamnopyranoside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976, Tyr 1015, Ile 1053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295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yr 232, Met 388, Tyr 391, Tyr 1015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17, Met 1052, Ile 1053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60, Ile 1309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97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5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54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26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30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303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304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icalein-7-O-diglucosi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t 1052, Val 1060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295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302, Tyr 1313, 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50, Met 1052, Ile 1053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59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60, Tyr 1085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51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54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6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268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n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302, </w:t>
            </w:r>
            <w:proofErr w:type="spellStart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r</w:t>
            </w:r>
            <w:proofErr w:type="spellEnd"/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304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839F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39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Baicalein-7-O-glucoside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p 38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6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95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Met 388, Met 1052, Ile 1053, Tyr 1269, Ile 1309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3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4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8-beta-Methacryloyloxy-9alpha-acetoxy-14oxoacanthospermolide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 105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4, Val 106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6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95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 1052, Ile 1053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9, Val 1060, Tyr 1085,  Tyr 126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96, Tyr 1294, Tyr 1309, Tyr 1313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1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6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6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3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8-Deepoxyangeloyl-8-2- hydroxy-3-chloroisobutyroyl-enhydrin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 105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95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 1052, Ile 1053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9, Val 1060, Tyr 1085, Tyr 1269, Tyr 129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96, Ile 1309, Tyr 1313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3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68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Desacylenhydrin-4-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ydroxymethacrylate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94, Tyr 129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95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 1052, Ile 1053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9, Val 1060, Tyr 1085, Tyr 1269, Tyr 129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96, Tyr 1313 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5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6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6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02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9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 w:val="restart"/>
          </w:tcPr>
          <w:p w:rsidR="00B159FE" w:rsidRPr="00A24E2A" w:rsidRDefault="00B159FE" w:rsidP="00B159FE">
            <w:pPr>
              <w:spacing w:after="0" w:line="240" w:lineRule="auto"/>
              <w:ind w:left="140" w:right="140"/>
              <w:jc w:val="both"/>
              <w:rPr>
                <w:rFonts w:ascii="Times New Roman" w:eastAsia="Cardo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tivating-like protein </w:t>
            </w:r>
            <w:r w:rsidRPr="00A24E2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lastRenderedPageBreak/>
              <w:t>(PDB ID: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FAY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Cardo" w:hAnsi="Times New Roman" w:cs="Times New Roman"/>
                <w:sz w:val="24"/>
                <w:szCs w:val="24"/>
              </w:rPr>
              <w:lastRenderedPageBreak/>
              <w:t>4',5,6,7-Tetrahydroxy-8-methoxyisoflavone-7-</w:t>
            </w:r>
            <w:r w:rsidRPr="00A24E2A">
              <w:rPr>
                <w:rFonts w:ascii="Times New Roman" w:eastAsia="Cardo" w:hAnsi="Times New Roman" w:cs="Times New Roman"/>
                <w:sz w:val="24"/>
                <w:szCs w:val="24"/>
              </w:rPr>
              <w:lastRenderedPageBreak/>
              <w:t>O-beta-D-galactopyranosyl-(1→3)-O-beta-D-xylopyranosyl-(1→4)- O-alpha-L-</w:t>
            </w:r>
            <w:proofErr w:type="spellStart"/>
            <w:r w:rsidRPr="00A24E2A">
              <w:rPr>
                <w:rFonts w:ascii="Times New Roman" w:eastAsia="Cardo" w:hAnsi="Times New Roman" w:cs="Times New Roman"/>
                <w:sz w:val="24"/>
                <w:szCs w:val="24"/>
              </w:rPr>
              <w:t>rhamnopyranoside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sp 100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00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 113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8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8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9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0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2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5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Baicalein-7-O-diglucosid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p 1090, Lys 123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5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i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7,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e 1087, Pro 1091, Met 1138, Met 123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8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8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2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2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5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i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7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Desacylenhydrin4-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ydroxymethacrylat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ys 123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5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i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7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 1091, Val 1092, Pro 1118, Met 1138, Met 123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8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8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2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5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i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7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ys 123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8-Desacylenhydrin4-hydroxytiglate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ys 123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5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i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7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e 1087, Pro 1091, Met 1138, Met 123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8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8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2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5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i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7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ys 123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964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Deepoxyangeloyl-8-2-hydroxy-3-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chloro-isobutyroylenhydrin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89, Lys 123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27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 1091, Met 1138, Met 123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8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8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2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i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s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45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470"/>
        </w:trPr>
        <w:tc>
          <w:tcPr>
            <w:tcW w:w="1325" w:type="dxa"/>
            <w:vMerge w:val="restart"/>
          </w:tcPr>
          <w:p w:rsidR="00B159FE" w:rsidRPr="00A24E2A" w:rsidRDefault="00B159FE" w:rsidP="00B159FE">
            <w:pPr>
              <w:spacing w:after="0" w:line="240" w:lineRule="auto"/>
              <w:ind w:left="140" w:right="140"/>
              <w:jc w:val="both"/>
              <w:rPr>
                <w:rFonts w:ascii="Times New Roman" w:eastAsia="Cardo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MS-binding protein 3A </w:t>
            </w:r>
            <w:r w:rsidRPr="00A24E2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(Gene: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MBP3) (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lphaFold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Cardo" w:hAnsi="Times New Roman" w:cs="Times New Roman"/>
                <w:sz w:val="24"/>
                <w:szCs w:val="24"/>
              </w:rPr>
              <w:t>4',5,6,7-Tetrahydroxy-8-methoxyisoflavone-7-O-beta-D-galactopyranosyl-(1→3)-O-beta-D-</w:t>
            </w:r>
            <w:r w:rsidRPr="00A24E2A">
              <w:rPr>
                <w:rFonts w:ascii="Times New Roman" w:eastAsia="Cardo" w:hAnsi="Times New Roman" w:cs="Times New Roman"/>
                <w:sz w:val="24"/>
                <w:szCs w:val="24"/>
              </w:rPr>
              <w:lastRenderedPageBreak/>
              <w:t>xylopyranosyl-(1→4)- O-alpha-L-</w:t>
            </w:r>
            <w:proofErr w:type="spellStart"/>
            <w:r w:rsidRPr="00A24E2A">
              <w:rPr>
                <w:rFonts w:ascii="Times New Roman" w:eastAsia="Cardo" w:hAnsi="Times New Roman" w:cs="Times New Roman"/>
                <w:sz w:val="24"/>
                <w:szCs w:val="24"/>
              </w:rPr>
              <w:t>rhamnopyranoside</w:t>
            </w:r>
            <w:proofErr w:type="spellEnd"/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Lys 11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5, Ile 1573, Met 1634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, Ile 1573, Met 1574, Met 1636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e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35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i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33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ys 1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</w:t>
            </w:r>
          </w:p>
        </w:tc>
      </w:tr>
      <w:tr w:rsidR="00B159FE" w:rsidRPr="00A24E2A" w:rsidTr="000C649A">
        <w:trPr>
          <w:trHeight w:val="470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icalein-7-O-diglucoside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ys 11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3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5, 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, Tyr 202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70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ys 11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6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</w:t>
            </w:r>
          </w:p>
        </w:tc>
      </w:tr>
      <w:tr w:rsidR="00B159FE" w:rsidRPr="00A24E2A" w:rsidTr="000C649A">
        <w:trPr>
          <w:trHeight w:val="470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icalein-7-O-glucoside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ys 11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5 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, Tyr 202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4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ys 11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6</w:t>
            </w:r>
          </w:p>
        </w:tc>
      </w:tr>
      <w:tr w:rsidR="00B159FE" w:rsidRPr="00A24E2A" w:rsidTr="000C649A">
        <w:trPr>
          <w:trHeight w:val="1681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igmasta_5_22_25_trien_3beta_ol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ys 110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e 103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I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3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4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4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0C649A">
        <w:trPr>
          <w:trHeight w:val="470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Kauran_16_ol</w:t>
            </w:r>
          </w:p>
        </w:tc>
        <w:tc>
          <w:tcPr>
            <w:tcW w:w="12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4</w:t>
            </w:r>
          </w:p>
        </w:tc>
        <w:tc>
          <w:tcPr>
            <w:tcW w:w="16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7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0</w:t>
            </w:r>
          </w:p>
        </w:tc>
        <w:tc>
          <w:tcPr>
            <w:tcW w:w="15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7</w:t>
            </w:r>
          </w:p>
        </w:tc>
        <w:tc>
          <w:tcPr>
            <w:tcW w:w="11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159FE" w:rsidRPr="00A24E2A" w:rsidTr="00B159FE">
        <w:trPr>
          <w:trHeight w:val="20"/>
        </w:trPr>
        <w:tc>
          <w:tcPr>
            <w:tcW w:w="1325" w:type="dxa"/>
            <w:vMerge/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-Desacylenhydrin-23-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epoxyisobutyrate</w:t>
            </w:r>
            <w:proofErr w:type="spellEnd"/>
          </w:p>
        </w:tc>
        <w:tc>
          <w:tcPr>
            <w:tcW w:w="126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8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5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9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6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1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Leu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Trp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9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4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18, His 122,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Gln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B1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B159FE" w:rsidRDefault="00B159FE" w:rsidP="00B159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159FE" w:rsidRDefault="00B159F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159FE" w:rsidRPr="008904B6" w:rsidRDefault="00B159FE" w:rsidP="00B159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06A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3</w:t>
      </w:r>
      <w:r w:rsidRPr="004D06AC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4D06AC">
        <w:rPr>
          <w:rFonts w:ascii="Times New Roman" w:hAnsi="Times New Roman" w:cs="Times New Roman"/>
          <w:b/>
        </w:rPr>
        <w:t>Physico</w:t>
      </w:r>
      <w:proofErr w:type="spellEnd"/>
      <w:r w:rsidRPr="004D06AC">
        <w:rPr>
          <w:rFonts w:ascii="Times New Roman" w:hAnsi="Times New Roman" w:cs="Times New Roman"/>
          <w:b/>
        </w:rPr>
        <w:t>-chemical properties</w:t>
      </w:r>
      <w:r w:rsidRPr="008904B6">
        <w:rPr>
          <w:rFonts w:ascii="Times New Roman" w:hAnsi="Times New Roman" w:cs="Times New Roman"/>
          <w:b/>
        </w:rPr>
        <w:t xml:space="preserve"> and ADME/T profile</w:t>
      </w:r>
    </w:p>
    <w:tbl>
      <w:tblPr>
        <w:tblW w:w="90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851"/>
        <w:gridCol w:w="992"/>
        <w:gridCol w:w="850"/>
        <w:gridCol w:w="1134"/>
      </w:tblGrid>
      <w:tr w:rsidR="00B159FE" w:rsidRPr="00A70EE3" w:rsidTr="000C649A">
        <w:trPr>
          <w:trHeight w:val="485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4D06AC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06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4D06AC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06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ydrophobic SAS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4D06AC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06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I QP log 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4D06AC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06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P log B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4D06AC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06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QP </w:t>
            </w:r>
            <w:proofErr w:type="spellStart"/>
            <w:r w:rsidRPr="004D06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lrz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4D06AC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06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P log 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4D06AC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D06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</w:t>
            </w:r>
          </w:p>
        </w:tc>
      </w:tr>
      <w:tr w:rsidR="00B159FE" w:rsidRPr="00A70EE3" w:rsidTr="000C649A">
        <w:trPr>
          <w:trHeight w:val="297"/>
        </w:trPr>
        <w:tc>
          <w:tcPr>
            <w:tcW w:w="311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Baicalein-7-O-diglucosi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297.9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-4.87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-3.2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52.6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-3.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1600.175</w:t>
            </w:r>
          </w:p>
        </w:tc>
      </w:tr>
      <w:tr w:rsidR="00B159FE" w:rsidRPr="00A70EE3" w:rsidTr="000C649A">
        <w:trPr>
          <w:trHeight w:val="1363"/>
        </w:trPr>
        <w:tc>
          <w:tcPr>
            <w:tcW w:w="311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4',5,6,7-Tetrahydroxy-8-methoxyisoflavone-7-O-beta-D-galactopyranosyl-(1→3)-O-beta-D-xylopyranosyl-(1→4)- O-alpha-L-</w:t>
            </w:r>
            <w:proofErr w:type="spellStart"/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rhamnopyranosid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360.5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-4.2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-6.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62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-2.5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159FE" w:rsidRPr="00A70EE3" w:rsidRDefault="00B159FE" w:rsidP="000C64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EE3">
              <w:rPr>
                <w:rFonts w:ascii="Times New Roman" w:eastAsia="Times New Roman" w:hAnsi="Times New Roman" w:cs="Times New Roman"/>
                <w:sz w:val="24"/>
                <w:szCs w:val="24"/>
              </w:rPr>
              <w:t>1976.024</w:t>
            </w:r>
          </w:p>
        </w:tc>
      </w:tr>
    </w:tbl>
    <w:p w:rsidR="00B159FE" w:rsidRDefault="00B159FE" w:rsidP="00B159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905BB">
        <w:rPr>
          <w:rFonts w:ascii="Times New Roman" w:eastAsia="Times New Roman" w:hAnsi="Times New Roman" w:cs="Times New Roman"/>
          <w:sz w:val="24"/>
          <w:szCs w:val="24"/>
        </w:rPr>
        <w:t xml:space="preserve">SASA - solvent-accessible surface area, CI QP log S - Predicted conformation independent solubility, QP log BB - Predicted blood-brain barrier permeability, QP </w:t>
      </w:r>
      <w:proofErr w:type="spellStart"/>
      <w:r w:rsidRPr="007905BB">
        <w:rPr>
          <w:rFonts w:ascii="Times New Roman" w:eastAsia="Times New Roman" w:hAnsi="Times New Roman" w:cs="Times New Roman"/>
          <w:sz w:val="24"/>
          <w:szCs w:val="24"/>
        </w:rPr>
        <w:t>polrz</w:t>
      </w:r>
      <w:proofErr w:type="spellEnd"/>
      <w:r w:rsidRPr="007905BB">
        <w:rPr>
          <w:rFonts w:ascii="Times New Roman" w:eastAsia="Times New Roman" w:hAnsi="Times New Roman" w:cs="Times New Roman"/>
          <w:sz w:val="24"/>
          <w:szCs w:val="24"/>
        </w:rPr>
        <w:t xml:space="preserve"> - Predicted </w:t>
      </w:r>
      <w:proofErr w:type="spellStart"/>
      <w:r w:rsidRPr="007905BB">
        <w:rPr>
          <w:rFonts w:ascii="Times New Roman" w:eastAsia="Times New Roman" w:hAnsi="Times New Roman" w:cs="Times New Roman"/>
          <w:sz w:val="24"/>
          <w:szCs w:val="24"/>
        </w:rPr>
        <w:t>Polarizability</w:t>
      </w:r>
      <w:proofErr w:type="spellEnd"/>
      <w:r w:rsidRPr="007905BB">
        <w:rPr>
          <w:rFonts w:ascii="Times New Roman" w:eastAsia="Times New Roman" w:hAnsi="Times New Roman" w:cs="Times New Roman"/>
          <w:sz w:val="24"/>
          <w:szCs w:val="24"/>
        </w:rPr>
        <w:t>, QP log S - Predicted aqueous solubility</w:t>
      </w:r>
    </w:p>
    <w:p w:rsidR="00B159FE" w:rsidRDefault="00B159FE" w:rsidP="00B159F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905BB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:rsidR="00B159FE" w:rsidRDefault="00B159F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159FE" w:rsidRPr="00A24E2A" w:rsidRDefault="00B159FE" w:rsidP="00B159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B392B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Pr="005B392B">
        <w:rPr>
          <w:rFonts w:ascii="Times New Roman" w:eastAsia="Times New Roman" w:hAnsi="Times New Roman" w:cs="Times New Roman"/>
          <w:b/>
          <w:sz w:val="24"/>
          <w:szCs w:val="24"/>
        </w:rPr>
        <w:t xml:space="preserve">. Various </w:t>
      </w:r>
      <w:proofErr w:type="spellStart"/>
      <w:r w:rsidRPr="005B392B">
        <w:rPr>
          <w:rFonts w:ascii="Times New Roman" w:eastAsia="Times New Roman" w:hAnsi="Times New Roman" w:cs="Times New Roman"/>
          <w:b/>
          <w:sz w:val="24"/>
          <w:szCs w:val="24"/>
        </w:rPr>
        <w:t>pharmacophore</w:t>
      </w:r>
      <w:proofErr w:type="spellEnd"/>
      <w:r w:rsidRPr="005B392B">
        <w:rPr>
          <w:rFonts w:ascii="Times New Roman" w:eastAsia="Times New Roman" w:hAnsi="Times New Roman" w:cs="Times New Roman"/>
          <w:b/>
          <w:sz w:val="24"/>
          <w:szCs w:val="24"/>
        </w:rPr>
        <w:t xml:space="preserve"> hypotheses</w:t>
      </w:r>
      <w:r w:rsidRPr="008D22E5">
        <w:rPr>
          <w:rFonts w:ascii="Times New Roman" w:eastAsia="Times New Roman" w:hAnsi="Times New Roman" w:cs="Times New Roman"/>
          <w:b/>
          <w:sz w:val="24"/>
          <w:szCs w:val="24"/>
        </w:rPr>
        <w:t xml:space="preserve"> generated by PHASE.</w:t>
      </w:r>
    </w:p>
    <w:tbl>
      <w:tblPr>
        <w:tblW w:w="95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185"/>
        <w:gridCol w:w="1080"/>
        <w:gridCol w:w="1080"/>
        <w:gridCol w:w="1080"/>
        <w:gridCol w:w="1200"/>
        <w:gridCol w:w="1365"/>
        <w:gridCol w:w="1185"/>
      </w:tblGrid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urvival Scor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Site Scor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Vector Scor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Volume Score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BEDROC Scor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PhaseHypoScore</w:t>
            </w:r>
            <w:proofErr w:type="spellEnd"/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Fitness Score</w:t>
            </w:r>
          </w:p>
        </w:tc>
      </w:tr>
      <w:tr w:rsidR="00B159FE" w:rsidRPr="00A24E2A" w:rsidTr="000C649A">
        <w:trPr>
          <w:trHeight w:val="424"/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CE593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59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ADDR_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45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20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CE593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E59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000</w:t>
            </w:r>
            <w:r w:rsidRPr="00CE593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  <w:r w:rsidRPr="00CE59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1.708</w:t>
            </w:r>
            <w:r w:rsidRPr="00CE593A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DDR_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44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1.921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DR_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42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20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2.036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ADR_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4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773*, 3.000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ADR_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37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20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1.697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DDRR_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37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20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453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DR_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30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19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895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DDR_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46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19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708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DR_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29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19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2.128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ADR_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37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697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DR_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28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956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AR_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38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18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2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AR_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42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2.091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ADDR_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47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1.649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159FE" w:rsidRPr="00A24E2A" w:rsidTr="000C649A">
        <w:trPr>
          <w:jc w:val="center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AAR_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3.18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159FE" w:rsidRPr="00A24E2A" w:rsidRDefault="00B159FE" w:rsidP="000C649A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1.995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</w:rPr>
              <w:t>, 3.000</w:t>
            </w:r>
            <w:r w:rsidRPr="00A24E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 w:rsidR="00B159FE" w:rsidRDefault="00B159FE" w:rsidP="00B159FE">
      <w:pPr>
        <w:spacing w:line="240" w:lineRule="auto"/>
        <w:jc w:val="both"/>
        <w:rPr>
          <w:rFonts w:ascii="Times New Roman" w:eastAsia="Cardo" w:hAnsi="Times New Roman" w:cs="Times New Roman"/>
          <w:sz w:val="24"/>
          <w:szCs w:val="24"/>
        </w:rPr>
      </w:pPr>
      <w:r w:rsidRPr="00A24E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A24E2A">
        <w:rPr>
          <w:rFonts w:ascii="Times New Roman" w:eastAsia="Times New Roman" w:hAnsi="Times New Roman" w:cs="Times New Roman"/>
          <w:sz w:val="24"/>
          <w:szCs w:val="24"/>
        </w:rPr>
        <w:t xml:space="preserve">Baicalein-7-O-diglucoside </w:t>
      </w:r>
      <w:r w:rsidRPr="00A24E2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A24E2A">
        <w:rPr>
          <w:rFonts w:ascii="Times New Roman" w:eastAsia="Cardo" w:hAnsi="Times New Roman" w:cs="Times New Roman"/>
          <w:sz w:val="24"/>
          <w:szCs w:val="24"/>
        </w:rPr>
        <w:t xml:space="preserve">4',5,6,7-Tetrahydroxy-8-methoxyisoflavone-7-O-beta-D- </w:t>
      </w:r>
      <w:proofErr w:type="spellStart"/>
      <w:r w:rsidRPr="00A24E2A">
        <w:rPr>
          <w:rFonts w:ascii="Times New Roman" w:eastAsia="Cardo" w:hAnsi="Times New Roman" w:cs="Times New Roman"/>
          <w:sz w:val="24"/>
          <w:szCs w:val="24"/>
        </w:rPr>
        <w:t>galactopyranosyl</w:t>
      </w:r>
      <w:proofErr w:type="spellEnd"/>
      <w:r w:rsidRPr="00A24E2A">
        <w:rPr>
          <w:rFonts w:ascii="Times New Roman" w:eastAsia="Cardo" w:hAnsi="Times New Roman" w:cs="Times New Roman"/>
          <w:sz w:val="24"/>
          <w:szCs w:val="24"/>
        </w:rPr>
        <w:t>-(1→3)-O-beta-D-</w:t>
      </w:r>
      <w:proofErr w:type="spellStart"/>
      <w:r w:rsidRPr="00A24E2A">
        <w:rPr>
          <w:rFonts w:ascii="Times New Roman" w:eastAsia="Cardo" w:hAnsi="Times New Roman" w:cs="Times New Roman"/>
          <w:sz w:val="24"/>
          <w:szCs w:val="24"/>
        </w:rPr>
        <w:t>xylopyranosyl</w:t>
      </w:r>
      <w:proofErr w:type="spellEnd"/>
      <w:r w:rsidRPr="00A24E2A">
        <w:rPr>
          <w:rFonts w:ascii="Times New Roman" w:eastAsia="Cardo" w:hAnsi="Times New Roman" w:cs="Times New Roman"/>
          <w:sz w:val="24"/>
          <w:szCs w:val="24"/>
        </w:rPr>
        <w:t>-(1→4)- O-alpha-L-</w:t>
      </w:r>
      <w:proofErr w:type="spellStart"/>
      <w:r w:rsidRPr="00A24E2A">
        <w:rPr>
          <w:rFonts w:ascii="Times New Roman" w:eastAsia="Cardo" w:hAnsi="Times New Roman" w:cs="Times New Roman"/>
          <w:sz w:val="24"/>
          <w:szCs w:val="24"/>
        </w:rPr>
        <w:t>rhamnopyranoside</w:t>
      </w:r>
      <w:proofErr w:type="spellEnd"/>
    </w:p>
    <w:p w:rsidR="00B159FE" w:rsidRPr="00B159FE" w:rsidRDefault="00B159FE">
      <w:pPr>
        <w:rPr>
          <w:b/>
          <w:sz w:val="28"/>
          <w:szCs w:val="28"/>
        </w:rPr>
      </w:pPr>
    </w:p>
    <w:sectPr w:rsidR="00B159FE" w:rsidRPr="00B15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EB"/>
    <w:rsid w:val="00047BEB"/>
    <w:rsid w:val="005B40F0"/>
    <w:rsid w:val="00B159FE"/>
    <w:rsid w:val="00D01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8E62F2-F32F-41A6-B368-69DA0340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613</Words>
  <Characters>9168</Characters>
  <Application>Microsoft Office Word</Application>
  <DocSecurity>0</DocSecurity>
  <Lines>1309</Lines>
  <Paragraphs>634</Paragraphs>
  <ScaleCrop>false</ScaleCrop>
  <Company/>
  <LinksUpToDate>false</LinksUpToDate>
  <CharactersWithSpaces>10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6-30T08:13:00Z</dcterms:created>
  <dcterms:modified xsi:type="dcterms:W3CDTF">2022-11-18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385db4b66ca20f60de9235319960d0b7c085482a16de87228516ddad818a78</vt:lpwstr>
  </property>
</Properties>
</file>